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3139"/>
        <w:gridCol w:w="3361"/>
        <w:gridCol w:w="2121"/>
      </w:tblGrid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 forward 5’-3’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 reverse 5’-3’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plicon size (bp)</w:t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CTCCTAAGTGCCCC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CTCGCATTATCTCA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96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CTCATCTGAGCCCTG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GCGATTTGGTTCTGA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82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CTCTCTCCGCACG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GCGCTTTCGCCCG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58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 (a+b)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CACTTCTCTGTCAGG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GGGAATGTCTGCAGG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67</w:t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CTTCCACGGCTTC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TCCTGGTCTACTTG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74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6 up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TCTGCACTGTGGCAT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GGTGCGGCTCAC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27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6 dow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ACTGAAAGCAAAGC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CATGAAATAAAACACATT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87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 + 6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AGCTCTTCCACGGCTTCT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TGTGGGTGCGGCTCACA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rmal size :3331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lete sequence :272</w:t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GCGGACTCACTTTACCAGC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CCACGACCTTCTAGCATAA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62</w:t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/L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CCAGCCTGAGACTGAAAGCA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CATACTGGCAAGCACTCAGGT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GCTGTCATCTCTTGTGGGCTGT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ACTCATGGGAGCTGCTGGTTC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BB2</w:t>
            </w:r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CCGCGAGCACCCAAGT</w:t>
            </w:r>
          </w:p>
        </w:tc>
        <w:tc>
          <w:tcPr>
            <w:tcW w:w="3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TGGTGGGCAGGTAGGTGAGTT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7</w:t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1T13:18:00Z</dcterms:created>
  <dc:creator>CERTO</dc:creator>
  <dc:description/>
  <dc:language>en-US</dc:language>
  <cp:lastModifiedBy>CERTO</cp:lastModifiedBy>
  <dcterms:modified xsi:type="dcterms:W3CDTF">2006-11-28T17:04:00Z</dcterms:modified>
  <cp:revision>5</cp:revision>
  <dc:subject/>
  <dc:title>exons</dc:title>
</cp:coreProperties>
</file>